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1276"/>
        <w:gridCol w:w="1275"/>
        <w:gridCol w:w="939"/>
        <w:gridCol w:w="1045"/>
      </w:tblGrid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bookmarkStart w:id="0" w:name="_GoBack"/>
            <w:bookmarkEnd w:id="0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etaboli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vs. Before effect size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ET vs. Before effect size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-MET vs. Before effect size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-MET vs. </w:t>
            </w:r>
            <w:proofErr w:type="spellStart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effect size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q-value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lobal effect size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,3-Dihydroxyaceto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535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-Hydroxyisobuty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94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-Hydroxyisovale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7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0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7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-Hydroxyphenylacet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42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6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-Oxoisocapro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0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155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-Phenylpropion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5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5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66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3-Hydroxy-3-methylgluta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7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13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3-Hydroxyisovale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5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7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18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3-Indoxylsulf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0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0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63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4-Aminobuty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4.2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7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546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4-Hydroxybuty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4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5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40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5,6-Dihydrothy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15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6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06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5,6-Dihydrouracil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4.6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13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5-Aminopentano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4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8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20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amid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88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5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35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oacet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51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6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an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19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antoin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0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18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rabinos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2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76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spart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7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499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eta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8.7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15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utano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8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uty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57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.5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4.5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5.2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53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Cadaver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1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80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Carnit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6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87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6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2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5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Carnos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5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8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Chol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5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57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Chol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5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7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13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Creatin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1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82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9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Desaminotyros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3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5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5.2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6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Dimethyla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7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02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Form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3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0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1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Fructos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52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2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Fucos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2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4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6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Fuma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943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Galactos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5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67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1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4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Glucos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5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7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789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Glutam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3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73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Glyc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8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8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0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4.0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Glycol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6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64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Hista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5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896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Histid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7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6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0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8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1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Hydroxyaceto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5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839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Indole-3-lact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9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Isocapro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54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Isoleuc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65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1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1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Isopropanol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8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1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5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Isovaler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7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7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64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Lact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1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7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3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769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Lactos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11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6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Leuc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4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5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6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alon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1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497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6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hanol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46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1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hion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51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hyla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4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1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1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6-Acetyllys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6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47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6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3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-</w:t>
            </w: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ylcyste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7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8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9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1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2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-</w:t>
            </w: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ylglucosam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6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0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-</w:t>
            </w: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ylglutam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5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8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25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-</w:t>
            </w: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cetylglyc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4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2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256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icotin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8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89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antothen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9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84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-Cresol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499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henylacet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2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5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.5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85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henylalan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04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8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5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3.2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rol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8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13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ropion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71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19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2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14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yroglutam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05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7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03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Pyruv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2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3.52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5.43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6.7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Sarcos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2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6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ß-Alan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1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099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Succin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5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63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Tartrat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2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46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Thy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0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29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9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Trimethyla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.68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9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9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36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7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Tryptophan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5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915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Tyram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66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35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1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240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3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Tyros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.7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93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4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1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Uracil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72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16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59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1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rocan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233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22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Valer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1.40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.8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5.30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4.15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84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Valin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3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9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14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2.10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0012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70</w:t>
            </w:r>
          </w:p>
        </w:tc>
      </w:tr>
      <w:tr w:rsidR="00627E86" w:rsidRPr="001C5BB2" w:rsidTr="00D02EA8">
        <w:trPr>
          <w:trHeight w:val="300"/>
        </w:trPr>
        <w:tc>
          <w:tcPr>
            <w:tcW w:w="2830" w:type="dxa"/>
            <w:noWrap/>
            <w:hideMark/>
          </w:tcPr>
          <w:p w:rsidR="00627E86" w:rsidRPr="001C5BB2" w:rsidRDefault="00627E86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Xylose</w:t>
            </w:r>
          </w:p>
        </w:tc>
        <w:tc>
          <w:tcPr>
            <w:tcW w:w="993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40</w:t>
            </w:r>
          </w:p>
        </w:tc>
        <w:tc>
          <w:tcPr>
            <w:tcW w:w="1276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50</w:t>
            </w:r>
          </w:p>
        </w:tc>
        <w:tc>
          <w:tcPr>
            <w:tcW w:w="127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0.77</w:t>
            </w:r>
          </w:p>
        </w:tc>
        <w:tc>
          <w:tcPr>
            <w:tcW w:w="939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1008</w:t>
            </w:r>
          </w:p>
        </w:tc>
        <w:tc>
          <w:tcPr>
            <w:tcW w:w="1045" w:type="dxa"/>
            <w:noWrap/>
            <w:hideMark/>
          </w:tcPr>
          <w:p w:rsidR="00627E86" w:rsidRPr="001C5BB2" w:rsidRDefault="00627E86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</w:tbl>
    <w:p w:rsidR="00B40AC4" w:rsidRDefault="00B40AC4" w:rsidP="00627E86">
      <w:pPr>
        <w:spacing w:line="480" w:lineRule="auto"/>
      </w:pPr>
    </w:p>
    <w:sectPr w:rsidR="00B40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E86"/>
    <w:rsid w:val="00627E86"/>
    <w:rsid w:val="00B40AC4"/>
    <w:rsid w:val="00F1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DA1D"/>
  <w15:chartTrackingRefBased/>
  <w15:docId w15:val="{266DE0B0-C8A5-46B8-9064-4929A2DB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E8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E8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32</Characters>
  <Application>Microsoft Office Word</Application>
  <DocSecurity>0</DocSecurity>
  <Lines>29</Lines>
  <Paragraphs>8</Paragraphs>
  <ScaleCrop>false</ScaleCrop>
  <Company>University of Chicago Medicine &amp; Biological Sciences</Company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phant, Kaitlyn [BSD] - PED</dc:creator>
  <cp:keywords/>
  <dc:description/>
  <cp:lastModifiedBy>Oliphant, Kaitlyn [BSD] - PED</cp:lastModifiedBy>
  <cp:revision>2</cp:revision>
  <dcterms:created xsi:type="dcterms:W3CDTF">2019-12-16T22:10:00Z</dcterms:created>
  <dcterms:modified xsi:type="dcterms:W3CDTF">2019-12-19T16:18:00Z</dcterms:modified>
</cp:coreProperties>
</file>